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BC4" w:rsidRDefault="00CE0BC4" w:rsidP="00CE0BC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71AC7">
        <w:rPr>
          <w:rFonts w:ascii="Times New Roman" w:hAnsi="Times New Roman" w:cs="Times New Roman"/>
          <w:sz w:val="28"/>
          <w:szCs w:val="28"/>
        </w:rPr>
        <w:t>Supplemental</w:t>
      </w:r>
    </w:p>
    <w:p w:rsidR="00CE0BC4" w:rsidRDefault="00CE0BC4" w:rsidP="00CE0BC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1622" w:dyaOrig="34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pt;height:137pt" o:ole="" filled="t">
            <v:imagedata r:id="rId4" o:title=""/>
          </v:shape>
          <o:OLEObject Type="Embed" ProgID="Prism5.Document" ShapeID="_x0000_i1025" DrawAspect="Content" ObjectID="_1736863914" r:id="rId5"/>
        </w:object>
      </w:r>
      <w:r w:rsidRPr="003E22C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3E22C3">
        <w:rPr>
          <w:rFonts w:ascii="Times New Roman" w:hAnsi="Times New Roman" w:cs="Times New Roman"/>
          <w:b/>
          <w:bCs/>
        </w:rPr>
        <w:t xml:space="preserve">: TNF-α was significantly decreased in ACM derived from </w:t>
      </w:r>
      <w:r>
        <w:rPr>
          <w:rFonts w:ascii="Times New Roman" w:hAnsi="Times New Roman" w:cs="Times New Roman"/>
          <w:b/>
          <w:bCs/>
        </w:rPr>
        <w:t>late-stage</w:t>
      </w:r>
      <w:r w:rsidRPr="003E22C3">
        <w:rPr>
          <w:rFonts w:ascii="Times New Roman" w:hAnsi="Times New Roman" w:cs="Times New Roman"/>
          <w:b/>
          <w:bCs/>
        </w:rPr>
        <w:t xml:space="preserve"> OGJ patients compared with </w:t>
      </w:r>
      <w:r>
        <w:rPr>
          <w:rFonts w:ascii="Times New Roman" w:hAnsi="Times New Roman" w:cs="Times New Roman"/>
          <w:b/>
          <w:bCs/>
        </w:rPr>
        <w:t>early-stage</w:t>
      </w:r>
      <w:r w:rsidRPr="003E22C3">
        <w:rPr>
          <w:rFonts w:ascii="Times New Roman" w:hAnsi="Times New Roman" w:cs="Times New Roman"/>
          <w:b/>
          <w:bCs/>
        </w:rPr>
        <w:t xml:space="preserve"> OGJ patients. </w:t>
      </w:r>
      <w:r w:rsidRPr="003E22C3">
        <w:rPr>
          <w:rFonts w:ascii="Times New Roman" w:hAnsi="Times New Roman" w:cs="Times New Roman"/>
        </w:rPr>
        <w:t xml:space="preserve">ACM from OGJ patients with </w:t>
      </w:r>
      <w:r>
        <w:rPr>
          <w:rFonts w:ascii="Times New Roman" w:hAnsi="Times New Roman" w:cs="Times New Roman"/>
        </w:rPr>
        <w:t>early-stage</w:t>
      </w:r>
      <w:r w:rsidRPr="003E22C3">
        <w:rPr>
          <w:rFonts w:ascii="Times New Roman" w:hAnsi="Times New Roman" w:cs="Times New Roman"/>
        </w:rPr>
        <w:t xml:space="preserve"> tumours (pathological staging 0-II, n=8) versus </w:t>
      </w:r>
      <w:r>
        <w:rPr>
          <w:rFonts w:ascii="Times New Roman" w:hAnsi="Times New Roman" w:cs="Times New Roman"/>
        </w:rPr>
        <w:t>late-stage</w:t>
      </w:r>
      <w:r w:rsidRPr="003E22C3">
        <w:rPr>
          <w:rFonts w:ascii="Times New Roman" w:hAnsi="Times New Roman" w:cs="Times New Roman"/>
        </w:rPr>
        <w:t xml:space="preserve"> tumours (pathological staging III-IV, n=10) was screened for a panel of pro-inflammatory mediators, pro-</w:t>
      </w:r>
      <w:proofErr w:type="spellStart"/>
      <w:r w:rsidRPr="003E22C3">
        <w:rPr>
          <w:rFonts w:ascii="Times New Roman" w:hAnsi="Times New Roman" w:cs="Times New Roman"/>
        </w:rPr>
        <w:t>angiogenic</w:t>
      </w:r>
      <w:proofErr w:type="spellEnd"/>
      <w:r w:rsidRPr="003E22C3">
        <w:rPr>
          <w:rFonts w:ascii="Times New Roman" w:hAnsi="Times New Roman" w:cs="Times New Roman"/>
        </w:rPr>
        <w:t xml:space="preserve"> mediators and immunomodulatory cytokines using multi-</w:t>
      </w:r>
      <w:proofErr w:type="spellStart"/>
      <w:r w:rsidRPr="003E22C3">
        <w:rPr>
          <w:rFonts w:ascii="Times New Roman" w:hAnsi="Times New Roman" w:cs="Times New Roman"/>
        </w:rPr>
        <w:t>plex</w:t>
      </w:r>
      <w:proofErr w:type="spellEnd"/>
      <w:r w:rsidRPr="003E22C3">
        <w:rPr>
          <w:rFonts w:ascii="Times New Roman" w:hAnsi="Times New Roman" w:cs="Times New Roman"/>
        </w:rPr>
        <w:t xml:space="preserve"> ELISA.</w:t>
      </w:r>
      <w:r w:rsidRPr="003E22C3">
        <w:rPr>
          <w:rFonts w:ascii="Times New Roman" w:hAnsi="Times New Roman" w:cs="Times New Roman"/>
          <w:b/>
          <w:bCs/>
        </w:rPr>
        <w:t xml:space="preserve"> </w:t>
      </w:r>
      <w:r w:rsidRPr="003E22C3">
        <w:rPr>
          <w:rFonts w:ascii="Times New Roman" w:hAnsi="Times New Roman" w:cs="Times New Roman"/>
        </w:rPr>
        <w:t>Mann-Whitney test, *p</w:t>
      </w:r>
      <w:r w:rsidRPr="003E22C3">
        <w:rPr>
          <w:rFonts w:ascii="Times New Roman" w:hAnsi="Times New Roman" w:cs="Times New Roman"/>
          <w:shd w:val="clear" w:color="auto" w:fill="FFFFFF"/>
        </w:rPr>
        <w:t>≤</w:t>
      </w:r>
      <w:r w:rsidRPr="003E22C3">
        <w:rPr>
          <w:rFonts w:ascii="Times New Roman" w:hAnsi="Times New Roman" w:cs="Times New Roman"/>
        </w:rPr>
        <w:t xml:space="preserve">0.05. Only mediators shown that were significantly different (or bordering significance) between OGJ patients with early vs. </w:t>
      </w:r>
      <w:r>
        <w:rPr>
          <w:rFonts w:ascii="Times New Roman" w:hAnsi="Times New Roman" w:cs="Times New Roman"/>
        </w:rPr>
        <w:t>late-stage</w:t>
      </w:r>
      <w:r w:rsidRPr="003E22C3">
        <w:rPr>
          <w:rFonts w:ascii="Times New Roman" w:hAnsi="Times New Roman" w:cs="Times New Roman"/>
        </w:rPr>
        <w:t xml:space="preserve"> ACM are shown. Data was normalised to </w:t>
      </w:r>
      <w:proofErr w:type="spellStart"/>
      <w:r w:rsidRPr="003E22C3">
        <w:rPr>
          <w:rFonts w:ascii="Times New Roman" w:hAnsi="Times New Roman" w:cs="Times New Roman"/>
        </w:rPr>
        <w:t>pg</w:t>
      </w:r>
      <w:proofErr w:type="spellEnd"/>
      <w:r w:rsidRPr="003E22C3">
        <w:rPr>
          <w:rFonts w:ascii="Times New Roman" w:hAnsi="Times New Roman" w:cs="Times New Roman"/>
        </w:rPr>
        <w:t>/g.</w:t>
      </w:r>
      <w:r w:rsidRPr="00E71AC7">
        <w:rPr>
          <w:rFonts w:ascii="Times New Roman" w:hAnsi="Times New Roman" w:cs="Times New Roman"/>
        </w:rPr>
        <w:t xml:space="preserve"> </w:t>
      </w:r>
    </w:p>
    <w:p w:rsidR="00CE0BC4" w:rsidRPr="00E71AC7" w:rsidRDefault="00CE0BC4" w:rsidP="00CE0BC4">
      <w:pPr>
        <w:spacing w:line="360" w:lineRule="auto"/>
        <w:jc w:val="both"/>
        <w:rPr>
          <w:rFonts w:ascii="Times New Roman" w:hAnsi="Times New Roman" w:cs="Times New Roman"/>
        </w:rPr>
      </w:pPr>
      <w:r w:rsidRPr="00E71AC7">
        <w:rPr>
          <w:rFonts w:ascii="Times New Roman" w:hAnsi="Times New Roman" w:cs="Times New Roman"/>
        </w:rPr>
        <w:object w:dxaOrig="11565" w:dyaOrig="15080">
          <v:shape id="_x0000_i1026" type="#_x0000_t75" style="width:453.5pt;height:590.5pt" o:ole="" filled="t">
            <v:imagedata r:id="rId6" o:title=""/>
          </v:shape>
          <o:OLEObject Type="Embed" ProgID="Prism5.Document" ShapeID="_x0000_i1026" DrawAspect="Content" ObjectID="_1736863915" r:id="rId7"/>
        </w:object>
      </w:r>
    </w:p>
    <w:p w:rsidR="00CE0BC4" w:rsidRPr="00E71AC7" w:rsidRDefault="00CE0BC4" w:rsidP="00CE0BC4">
      <w:pPr>
        <w:spacing w:line="360" w:lineRule="auto"/>
        <w:jc w:val="both"/>
        <w:rPr>
          <w:rFonts w:ascii="Times New Roman" w:hAnsi="Times New Roman" w:cs="Times New Roman"/>
        </w:rPr>
      </w:pPr>
    </w:p>
    <w:p w:rsidR="00CE0BC4" w:rsidRPr="00E71AC7" w:rsidRDefault="00CE0BC4" w:rsidP="00CE0BC4">
      <w:pPr>
        <w:spacing w:line="360" w:lineRule="auto"/>
        <w:jc w:val="both"/>
        <w:rPr>
          <w:rFonts w:ascii="Times New Roman" w:hAnsi="Times New Roman" w:cs="Times New Roman"/>
        </w:rPr>
      </w:pPr>
      <w:r w:rsidRPr="00E71AC7">
        <w:rPr>
          <w:rFonts w:ascii="Times New Roman" w:hAnsi="Times New Roman" w:cs="Times New Roman"/>
        </w:rPr>
        <w:object w:dxaOrig="11509" w:dyaOrig="15137">
          <v:shape id="_x0000_i1027" type="#_x0000_t75" style="width:453.5pt;height:598pt" o:ole="" filled="t">
            <v:imagedata r:id="rId8" o:title=""/>
          </v:shape>
          <o:OLEObject Type="Embed" ProgID="Prism5.Document" ShapeID="_x0000_i1027" DrawAspect="Content" ObjectID="_1736863916" r:id="rId9"/>
        </w:object>
      </w:r>
    </w:p>
    <w:p w:rsidR="00CE0BC4" w:rsidRPr="00E71AC7" w:rsidRDefault="00CE0BC4" w:rsidP="00CE0BC4">
      <w:pPr>
        <w:spacing w:line="360" w:lineRule="auto"/>
        <w:jc w:val="both"/>
        <w:rPr>
          <w:rFonts w:ascii="Times New Roman" w:hAnsi="Times New Roman" w:cs="Times New Roman"/>
        </w:rPr>
      </w:pPr>
    </w:p>
    <w:p w:rsidR="00CE0BC4" w:rsidRPr="00E71AC7" w:rsidRDefault="00CE0BC4" w:rsidP="00CE0BC4">
      <w:pPr>
        <w:spacing w:line="360" w:lineRule="auto"/>
        <w:jc w:val="both"/>
        <w:rPr>
          <w:rFonts w:ascii="Times New Roman" w:hAnsi="Times New Roman" w:cs="Times New Roman"/>
        </w:rPr>
      </w:pPr>
      <w:r w:rsidRPr="00E71AC7">
        <w:rPr>
          <w:rFonts w:ascii="Times New Roman" w:hAnsi="Times New Roman" w:cs="Times New Roman"/>
        </w:rPr>
        <w:object w:dxaOrig="11452" w:dyaOrig="9014">
          <v:shape id="_x0000_i1028" type="#_x0000_t75" style="width:453.5pt;height:5in" o:ole="" filled="t">
            <v:imagedata r:id="rId10" o:title=""/>
          </v:shape>
          <o:OLEObject Type="Embed" ProgID="Prism5.Document" ShapeID="_x0000_i1028" DrawAspect="Content" ObjectID="_1736863917" r:id="rId11"/>
        </w:object>
      </w:r>
    </w:p>
    <w:p w:rsidR="00CE0BC4" w:rsidRDefault="00CE0BC4" w:rsidP="00CE0BC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</w:t>
      </w:r>
      <w:r w:rsidRPr="00E71AC7">
        <w:rPr>
          <w:rFonts w:ascii="Times New Roman" w:hAnsi="Times New Roman" w:cs="Times New Roman"/>
          <w:b/>
          <w:bCs/>
        </w:rPr>
        <w:t>: There was no significant difference in the levels of a range of pro-inflammatory mediators, pro-</w:t>
      </w:r>
      <w:proofErr w:type="spellStart"/>
      <w:r w:rsidRPr="00E71AC7">
        <w:rPr>
          <w:rFonts w:ascii="Times New Roman" w:hAnsi="Times New Roman" w:cs="Times New Roman"/>
          <w:b/>
          <w:bCs/>
        </w:rPr>
        <w:t>angiogenic</w:t>
      </w:r>
      <w:proofErr w:type="spellEnd"/>
      <w:r w:rsidRPr="00E71AC7">
        <w:rPr>
          <w:rFonts w:ascii="Times New Roman" w:hAnsi="Times New Roman" w:cs="Times New Roman"/>
          <w:b/>
          <w:bCs/>
        </w:rPr>
        <w:t xml:space="preserve"> mediators and immunomodulatory cytokines in the ACM from </w:t>
      </w:r>
      <w:r>
        <w:rPr>
          <w:rFonts w:ascii="Times New Roman" w:hAnsi="Times New Roman" w:cs="Times New Roman"/>
          <w:b/>
          <w:bCs/>
        </w:rPr>
        <w:t>OGJ</w:t>
      </w:r>
      <w:r w:rsidRPr="00E71AC7">
        <w:rPr>
          <w:rFonts w:ascii="Times New Roman" w:hAnsi="Times New Roman" w:cs="Times New Roman"/>
          <w:b/>
          <w:bCs/>
        </w:rPr>
        <w:t xml:space="preserve"> patients with early versus </w:t>
      </w:r>
      <w:r>
        <w:rPr>
          <w:rFonts w:ascii="Times New Roman" w:hAnsi="Times New Roman" w:cs="Times New Roman"/>
          <w:b/>
          <w:bCs/>
        </w:rPr>
        <w:t>late-stage</w:t>
      </w:r>
      <w:r w:rsidRPr="00E71AC7">
        <w:rPr>
          <w:rFonts w:ascii="Times New Roman" w:hAnsi="Times New Roman" w:cs="Times New Roman"/>
          <w:b/>
          <w:bCs/>
        </w:rPr>
        <w:t xml:space="preserve"> tumours. </w:t>
      </w:r>
      <w:r w:rsidRPr="00E71AC7">
        <w:rPr>
          <w:rFonts w:ascii="Times New Roman" w:hAnsi="Times New Roman" w:cs="Times New Roman"/>
        </w:rPr>
        <w:t xml:space="preserve">ACM from </w:t>
      </w:r>
      <w:r>
        <w:rPr>
          <w:rFonts w:ascii="Times New Roman" w:hAnsi="Times New Roman" w:cs="Times New Roman"/>
        </w:rPr>
        <w:t>OGJ</w:t>
      </w:r>
      <w:r w:rsidRPr="00E71AC7">
        <w:rPr>
          <w:rFonts w:ascii="Times New Roman" w:hAnsi="Times New Roman" w:cs="Times New Roman"/>
        </w:rPr>
        <w:t xml:space="preserve"> patients with </w:t>
      </w:r>
      <w:r>
        <w:rPr>
          <w:rFonts w:ascii="Times New Roman" w:hAnsi="Times New Roman" w:cs="Times New Roman"/>
        </w:rPr>
        <w:t>early-stage</w:t>
      </w:r>
      <w:r w:rsidRPr="00E71AC7">
        <w:rPr>
          <w:rFonts w:ascii="Times New Roman" w:hAnsi="Times New Roman" w:cs="Times New Roman"/>
        </w:rPr>
        <w:t xml:space="preserve"> tumours (pathological staging 0-II, n=8) versus </w:t>
      </w:r>
      <w:r>
        <w:rPr>
          <w:rFonts w:ascii="Times New Roman" w:hAnsi="Times New Roman" w:cs="Times New Roman"/>
        </w:rPr>
        <w:t>late-stage</w:t>
      </w:r>
      <w:r w:rsidRPr="00E71AC7">
        <w:rPr>
          <w:rFonts w:ascii="Times New Roman" w:hAnsi="Times New Roman" w:cs="Times New Roman"/>
        </w:rPr>
        <w:t xml:space="preserve"> tumours (pathological staging III-IV, n=10) was screened for a panel of pro-inflammatory mediators, pro-</w:t>
      </w:r>
      <w:proofErr w:type="spellStart"/>
      <w:r w:rsidRPr="00E71AC7">
        <w:rPr>
          <w:rFonts w:ascii="Times New Roman" w:hAnsi="Times New Roman" w:cs="Times New Roman"/>
        </w:rPr>
        <w:t>angiogenic</w:t>
      </w:r>
      <w:proofErr w:type="spellEnd"/>
      <w:r w:rsidRPr="00E71AC7">
        <w:rPr>
          <w:rFonts w:ascii="Times New Roman" w:hAnsi="Times New Roman" w:cs="Times New Roman"/>
        </w:rPr>
        <w:t xml:space="preserve"> mediators and immunomodulatory cytokines using multi-</w:t>
      </w:r>
      <w:proofErr w:type="spellStart"/>
      <w:r w:rsidRPr="00E71AC7">
        <w:rPr>
          <w:rFonts w:ascii="Times New Roman" w:hAnsi="Times New Roman" w:cs="Times New Roman"/>
        </w:rPr>
        <w:t>plex</w:t>
      </w:r>
      <w:proofErr w:type="spellEnd"/>
      <w:r w:rsidRPr="00E71AC7">
        <w:rPr>
          <w:rFonts w:ascii="Times New Roman" w:hAnsi="Times New Roman" w:cs="Times New Roman"/>
        </w:rPr>
        <w:t xml:space="preserve"> ELISA.</w:t>
      </w:r>
      <w:r w:rsidRPr="00E71AC7">
        <w:rPr>
          <w:rFonts w:ascii="Times New Roman" w:hAnsi="Times New Roman" w:cs="Times New Roman"/>
          <w:b/>
          <w:bCs/>
        </w:rPr>
        <w:t xml:space="preserve"> </w:t>
      </w:r>
      <w:r w:rsidRPr="00E71AC7">
        <w:rPr>
          <w:rFonts w:ascii="Times New Roman" w:hAnsi="Times New Roman" w:cs="Times New Roman"/>
        </w:rPr>
        <w:t xml:space="preserve">Mann-Whitney test. Only mediators shown that were not significantly between </w:t>
      </w:r>
      <w:r>
        <w:rPr>
          <w:rFonts w:ascii="Times New Roman" w:hAnsi="Times New Roman" w:cs="Times New Roman"/>
        </w:rPr>
        <w:t>OGJ</w:t>
      </w:r>
      <w:r w:rsidRPr="00E71AC7">
        <w:rPr>
          <w:rFonts w:ascii="Times New Roman" w:hAnsi="Times New Roman" w:cs="Times New Roman"/>
        </w:rPr>
        <w:t xml:space="preserve"> patients with early vs. </w:t>
      </w:r>
      <w:r>
        <w:rPr>
          <w:rFonts w:ascii="Times New Roman" w:hAnsi="Times New Roman" w:cs="Times New Roman"/>
        </w:rPr>
        <w:t>late-stage</w:t>
      </w:r>
      <w:r w:rsidRPr="00E71AC7">
        <w:rPr>
          <w:rFonts w:ascii="Times New Roman" w:hAnsi="Times New Roman" w:cs="Times New Roman"/>
        </w:rPr>
        <w:t xml:space="preserve"> ACM.</w:t>
      </w:r>
      <w:r w:rsidRPr="00DA3DC7">
        <w:rPr>
          <w:rFonts w:ascii="Times New Roman" w:hAnsi="Times New Roman" w:cs="Times New Roman"/>
        </w:rPr>
        <w:t xml:space="preserve"> </w:t>
      </w:r>
      <w:r w:rsidRPr="00E71AC7">
        <w:rPr>
          <w:rFonts w:ascii="Times New Roman" w:hAnsi="Times New Roman" w:cs="Times New Roman"/>
        </w:rPr>
        <w:t xml:space="preserve">Mann-Whitney test, </w:t>
      </w:r>
      <w:r>
        <w:rPr>
          <w:rFonts w:ascii="Times New Roman" w:hAnsi="Times New Roman" w:cs="Times New Roman"/>
        </w:rPr>
        <w:t xml:space="preserve">data was normalised to 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>/g of tissue.</w:t>
      </w:r>
    </w:p>
    <w:p w:rsidR="00CE0BC4" w:rsidRPr="00E71AC7" w:rsidRDefault="00CE0BC4" w:rsidP="00CE0B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6065943"/>
      <w:r w:rsidRPr="00E71A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71AC7">
        <w:rPr>
          <w:rFonts w:ascii="Times New Roman" w:hAnsi="Times New Roman" w:cs="Times New Roman"/>
          <w:b/>
          <w:bCs/>
          <w:sz w:val="24"/>
          <w:szCs w:val="24"/>
        </w:rPr>
        <w:t xml:space="preserve">1. Patient Demographic Table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525"/>
        <w:gridCol w:w="1866"/>
      </w:tblGrid>
      <w:tr w:rsidR="00CE0BC4" w:rsidRPr="00E71AC7" w:rsidTr="00A74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Table 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Patient Demographic Table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bookmarkStart w:id="1" w:name="RANGE!AO4"/>
            <w:bookmarkStart w:id="2" w:name="_Hlk42159966" w:colFirst="1" w:colLast="1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Mean a</w:t>
            </w: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ge (years) </w:t>
            </w:r>
            <w:bookmarkEnd w:id="1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63.9 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Sex ratio (M:F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5:6</w:t>
            </w:r>
          </w:p>
        </w:tc>
      </w:tr>
      <w:tr w:rsidR="00CE0BC4" w:rsidRPr="00E71AC7" w:rsidTr="00A74B3D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Diagnosis (no. patient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Pathological</w:t>
            </w: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tumour stage</w:t>
            </w: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E"/>
              </w:rPr>
              <w:t xml:space="preserve"> </w:t>
            </w: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(no. patient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lastRenderedPageBreak/>
              <w:t>T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T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7</w:t>
            </w: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T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T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9</w:t>
            </w: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T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Pathological</w:t>
            </w: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 nodal status (no. patient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Positiv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2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BC4" w:rsidRPr="00003B2B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E"/>
              </w:rPr>
            </w:pPr>
            <w:r w:rsidRPr="00E71AC7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Negativ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E0BC4" w:rsidRPr="00E71AC7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9</w:t>
            </w: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003B2B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 xml:space="preserve">Mean BMI </w:t>
            </w: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(kg/m</w:t>
            </w: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vertAlign w:val="superscript"/>
                <w:lang w:eastAsia="en-IE"/>
              </w:rPr>
              <w:t>2</w:t>
            </w: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9.9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Underweight (BMI &lt; 2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0</w:t>
            </w: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Normal weight (BMI 20–24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5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</w:pP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Overweight (BMI 25–29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6</w:t>
            </w:r>
          </w:p>
        </w:tc>
      </w:tr>
      <w:tr w:rsidR="00CE0BC4" w:rsidRPr="00E71AC7" w:rsidTr="00A74B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</w:pP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Obese (BMI &gt;3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20</w:t>
            </w:r>
          </w:p>
        </w:tc>
      </w:tr>
      <w:tr w:rsidR="00CE0BC4" w:rsidRPr="00E71AC7" w:rsidTr="00A74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</w:pP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Mean visceral fat area (VFA) (cm</w:t>
            </w: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vertAlign w:val="superscript"/>
                <w:lang w:eastAsia="en-IE"/>
              </w:rPr>
              <w:t>2</w:t>
            </w:r>
            <w:r w:rsidRPr="00003B2B">
              <w:rPr>
                <w:rFonts w:ascii="Times New Roman" w:eastAsia="Times New Roman" w:hAnsi="Times New Roman" w:cs="Times New Roman"/>
                <w:color w:val="2E2E2E"/>
                <w:sz w:val="18"/>
                <w:szCs w:val="18"/>
                <w:lang w:eastAsia="en-IE"/>
              </w:rPr>
              <w:t>) (rang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E0BC4" w:rsidRPr="00003B2B" w:rsidRDefault="00CE0BC4" w:rsidP="00A74B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0A3420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179.75 (52.25–369.26)</w:t>
            </w:r>
          </w:p>
        </w:tc>
      </w:tr>
      <w:bookmarkEnd w:id="0"/>
      <w:bookmarkEnd w:id="2"/>
    </w:tbl>
    <w:p w:rsidR="00CE0BC4" w:rsidRPr="00E71AC7" w:rsidRDefault="00CE0BC4" w:rsidP="00CE0B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452E3" w:rsidRDefault="00E452E3">
      <w:bookmarkStart w:id="3" w:name="_GoBack"/>
      <w:bookmarkEnd w:id="3"/>
    </w:p>
    <w:sectPr w:rsidR="00E45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BC4"/>
    <w:rsid w:val="00003338"/>
    <w:rsid w:val="000110C7"/>
    <w:rsid w:val="00016C79"/>
    <w:rsid w:val="00026CB0"/>
    <w:rsid w:val="00043145"/>
    <w:rsid w:val="00045BAD"/>
    <w:rsid w:val="00050115"/>
    <w:rsid w:val="0007120D"/>
    <w:rsid w:val="00071C87"/>
    <w:rsid w:val="00075D85"/>
    <w:rsid w:val="00083868"/>
    <w:rsid w:val="00084DBB"/>
    <w:rsid w:val="0009091F"/>
    <w:rsid w:val="00091B8F"/>
    <w:rsid w:val="00092529"/>
    <w:rsid w:val="000A0F1A"/>
    <w:rsid w:val="000A16E8"/>
    <w:rsid w:val="000A796A"/>
    <w:rsid w:val="000A7B3C"/>
    <w:rsid w:val="000B2274"/>
    <w:rsid w:val="000B2E42"/>
    <w:rsid w:val="000C7E7E"/>
    <w:rsid w:val="000D78E1"/>
    <w:rsid w:val="000F2F7F"/>
    <w:rsid w:val="000F50B6"/>
    <w:rsid w:val="001012DA"/>
    <w:rsid w:val="00107E26"/>
    <w:rsid w:val="001144D6"/>
    <w:rsid w:val="0012205B"/>
    <w:rsid w:val="001365C0"/>
    <w:rsid w:val="0014178B"/>
    <w:rsid w:val="00147EA7"/>
    <w:rsid w:val="00161A13"/>
    <w:rsid w:val="00162A1E"/>
    <w:rsid w:val="001749AA"/>
    <w:rsid w:val="00185616"/>
    <w:rsid w:val="00191EF5"/>
    <w:rsid w:val="00193AEC"/>
    <w:rsid w:val="001A0A63"/>
    <w:rsid w:val="001A4904"/>
    <w:rsid w:val="001A6B81"/>
    <w:rsid w:val="001B46F0"/>
    <w:rsid w:val="001B6BC4"/>
    <w:rsid w:val="001B751B"/>
    <w:rsid w:val="001D3DC2"/>
    <w:rsid w:val="001D4B3E"/>
    <w:rsid w:val="001D5862"/>
    <w:rsid w:val="001F287B"/>
    <w:rsid w:val="001F41C7"/>
    <w:rsid w:val="001F7851"/>
    <w:rsid w:val="00201871"/>
    <w:rsid w:val="00211A98"/>
    <w:rsid w:val="002237D3"/>
    <w:rsid w:val="00225F4A"/>
    <w:rsid w:val="00226C8E"/>
    <w:rsid w:val="002276F2"/>
    <w:rsid w:val="00230104"/>
    <w:rsid w:val="00231C8D"/>
    <w:rsid w:val="00237A8E"/>
    <w:rsid w:val="00243A8B"/>
    <w:rsid w:val="00254444"/>
    <w:rsid w:val="0025462F"/>
    <w:rsid w:val="00266A17"/>
    <w:rsid w:val="0027039E"/>
    <w:rsid w:val="0027309B"/>
    <w:rsid w:val="002779C0"/>
    <w:rsid w:val="00280737"/>
    <w:rsid w:val="00286BAF"/>
    <w:rsid w:val="002B5B67"/>
    <w:rsid w:val="002C4D71"/>
    <w:rsid w:val="002C799F"/>
    <w:rsid w:val="00301F95"/>
    <w:rsid w:val="003023A0"/>
    <w:rsid w:val="00311784"/>
    <w:rsid w:val="003177E2"/>
    <w:rsid w:val="0035033F"/>
    <w:rsid w:val="00356994"/>
    <w:rsid w:val="00364EE3"/>
    <w:rsid w:val="0037049D"/>
    <w:rsid w:val="003733A8"/>
    <w:rsid w:val="00375417"/>
    <w:rsid w:val="00386472"/>
    <w:rsid w:val="00394145"/>
    <w:rsid w:val="00394FBC"/>
    <w:rsid w:val="003A4B90"/>
    <w:rsid w:val="003C2F5D"/>
    <w:rsid w:val="003C42B9"/>
    <w:rsid w:val="003D3832"/>
    <w:rsid w:val="003E2309"/>
    <w:rsid w:val="003E286C"/>
    <w:rsid w:val="004019C4"/>
    <w:rsid w:val="0042766B"/>
    <w:rsid w:val="00427EB3"/>
    <w:rsid w:val="00430768"/>
    <w:rsid w:val="00430DD2"/>
    <w:rsid w:val="00451E16"/>
    <w:rsid w:val="00454D90"/>
    <w:rsid w:val="00455634"/>
    <w:rsid w:val="00457267"/>
    <w:rsid w:val="004579C7"/>
    <w:rsid w:val="0046575B"/>
    <w:rsid w:val="0047131F"/>
    <w:rsid w:val="004720C8"/>
    <w:rsid w:val="00474D28"/>
    <w:rsid w:val="00475D2E"/>
    <w:rsid w:val="004816C4"/>
    <w:rsid w:val="00483F3D"/>
    <w:rsid w:val="004A01C7"/>
    <w:rsid w:val="004A10C9"/>
    <w:rsid w:val="004A5AE2"/>
    <w:rsid w:val="004B3961"/>
    <w:rsid w:val="004B3C28"/>
    <w:rsid w:val="004B734A"/>
    <w:rsid w:val="004C0A22"/>
    <w:rsid w:val="004C2025"/>
    <w:rsid w:val="004C5DF0"/>
    <w:rsid w:val="004D10A3"/>
    <w:rsid w:val="004D1E64"/>
    <w:rsid w:val="004D2814"/>
    <w:rsid w:val="004D3969"/>
    <w:rsid w:val="004D73A9"/>
    <w:rsid w:val="004D7F1D"/>
    <w:rsid w:val="004E29BA"/>
    <w:rsid w:val="004F4307"/>
    <w:rsid w:val="00503792"/>
    <w:rsid w:val="00510C2C"/>
    <w:rsid w:val="00522B50"/>
    <w:rsid w:val="005354A1"/>
    <w:rsid w:val="005508B2"/>
    <w:rsid w:val="00551BD1"/>
    <w:rsid w:val="00571954"/>
    <w:rsid w:val="0057436C"/>
    <w:rsid w:val="00574370"/>
    <w:rsid w:val="005745EF"/>
    <w:rsid w:val="0057575D"/>
    <w:rsid w:val="005802F0"/>
    <w:rsid w:val="00581490"/>
    <w:rsid w:val="005815A3"/>
    <w:rsid w:val="00584395"/>
    <w:rsid w:val="00597C04"/>
    <w:rsid w:val="005A5A63"/>
    <w:rsid w:val="005C0B9B"/>
    <w:rsid w:val="005C2FC0"/>
    <w:rsid w:val="005D35F2"/>
    <w:rsid w:val="005D5BAD"/>
    <w:rsid w:val="005F2813"/>
    <w:rsid w:val="00605350"/>
    <w:rsid w:val="00605FB2"/>
    <w:rsid w:val="0061192C"/>
    <w:rsid w:val="00616455"/>
    <w:rsid w:val="00616C7A"/>
    <w:rsid w:val="00622FED"/>
    <w:rsid w:val="00634660"/>
    <w:rsid w:val="00645E9C"/>
    <w:rsid w:val="0065078F"/>
    <w:rsid w:val="00654833"/>
    <w:rsid w:val="006628E2"/>
    <w:rsid w:val="006649CB"/>
    <w:rsid w:val="006710D0"/>
    <w:rsid w:val="00673FD2"/>
    <w:rsid w:val="0067545B"/>
    <w:rsid w:val="00677AC2"/>
    <w:rsid w:val="006837B4"/>
    <w:rsid w:val="00686967"/>
    <w:rsid w:val="00693A81"/>
    <w:rsid w:val="006A0223"/>
    <w:rsid w:val="006B1BFE"/>
    <w:rsid w:val="006C11A9"/>
    <w:rsid w:val="006D4846"/>
    <w:rsid w:val="006E4F92"/>
    <w:rsid w:val="006F7559"/>
    <w:rsid w:val="007030EC"/>
    <w:rsid w:val="00724A7A"/>
    <w:rsid w:val="00725D50"/>
    <w:rsid w:val="00731DFB"/>
    <w:rsid w:val="007325BF"/>
    <w:rsid w:val="007411E7"/>
    <w:rsid w:val="0074678C"/>
    <w:rsid w:val="007573BB"/>
    <w:rsid w:val="00761345"/>
    <w:rsid w:val="007751E8"/>
    <w:rsid w:val="0077658D"/>
    <w:rsid w:val="00776D2A"/>
    <w:rsid w:val="00777C0B"/>
    <w:rsid w:val="007837E6"/>
    <w:rsid w:val="00791939"/>
    <w:rsid w:val="0079384D"/>
    <w:rsid w:val="007A1F8E"/>
    <w:rsid w:val="007B44C2"/>
    <w:rsid w:val="007C02AE"/>
    <w:rsid w:val="007D0344"/>
    <w:rsid w:val="007D56A7"/>
    <w:rsid w:val="007E4D8C"/>
    <w:rsid w:val="007E4F11"/>
    <w:rsid w:val="007E6970"/>
    <w:rsid w:val="007F2F56"/>
    <w:rsid w:val="007F5300"/>
    <w:rsid w:val="007F644B"/>
    <w:rsid w:val="00803538"/>
    <w:rsid w:val="008061FC"/>
    <w:rsid w:val="00821F09"/>
    <w:rsid w:val="0082347A"/>
    <w:rsid w:val="008343D8"/>
    <w:rsid w:val="008369C4"/>
    <w:rsid w:val="008404E0"/>
    <w:rsid w:val="00842025"/>
    <w:rsid w:val="00870767"/>
    <w:rsid w:val="00874A27"/>
    <w:rsid w:val="0089511B"/>
    <w:rsid w:val="008A209F"/>
    <w:rsid w:val="008C1822"/>
    <w:rsid w:val="008C3722"/>
    <w:rsid w:val="008C6FC3"/>
    <w:rsid w:val="008D03A6"/>
    <w:rsid w:val="008E3C90"/>
    <w:rsid w:val="00901E28"/>
    <w:rsid w:val="0090379A"/>
    <w:rsid w:val="00907020"/>
    <w:rsid w:val="00913D33"/>
    <w:rsid w:val="00914DF5"/>
    <w:rsid w:val="009167F3"/>
    <w:rsid w:val="00920BE6"/>
    <w:rsid w:val="00921861"/>
    <w:rsid w:val="00933C40"/>
    <w:rsid w:val="0094062B"/>
    <w:rsid w:val="00947353"/>
    <w:rsid w:val="00955F6B"/>
    <w:rsid w:val="00956A25"/>
    <w:rsid w:val="00957B01"/>
    <w:rsid w:val="00960C1C"/>
    <w:rsid w:val="009714A4"/>
    <w:rsid w:val="00985F64"/>
    <w:rsid w:val="009946A6"/>
    <w:rsid w:val="00995450"/>
    <w:rsid w:val="009B6BA4"/>
    <w:rsid w:val="009C1B41"/>
    <w:rsid w:val="009C41A9"/>
    <w:rsid w:val="009D4C51"/>
    <w:rsid w:val="009E0E41"/>
    <w:rsid w:val="009E106B"/>
    <w:rsid w:val="009E1C15"/>
    <w:rsid w:val="009E1ECE"/>
    <w:rsid w:val="009F5FB0"/>
    <w:rsid w:val="00A07BFC"/>
    <w:rsid w:val="00A26694"/>
    <w:rsid w:val="00A302D2"/>
    <w:rsid w:val="00A35833"/>
    <w:rsid w:val="00A41180"/>
    <w:rsid w:val="00A54101"/>
    <w:rsid w:val="00A61A28"/>
    <w:rsid w:val="00A62D04"/>
    <w:rsid w:val="00A85D7D"/>
    <w:rsid w:val="00A90000"/>
    <w:rsid w:val="00A90316"/>
    <w:rsid w:val="00AA5ED5"/>
    <w:rsid w:val="00AB1420"/>
    <w:rsid w:val="00AC2429"/>
    <w:rsid w:val="00AC379C"/>
    <w:rsid w:val="00AD0F8B"/>
    <w:rsid w:val="00AE6D16"/>
    <w:rsid w:val="00AF2073"/>
    <w:rsid w:val="00AF469A"/>
    <w:rsid w:val="00B03AF2"/>
    <w:rsid w:val="00B07BE9"/>
    <w:rsid w:val="00B14C6C"/>
    <w:rsid w:val="00B2545E"/>
    <w:rsid w:val="00B2590B"/>
    <w:rsid w:val="00B33EA1"/>
    <w:rsid w:val="00B57BED"/>
    <w:rsid w:val="00B64764"/>
    <w:rsid w:val="00B66469"/>
    <w:rsid w:val="00BA038A"/>
    <w:rsid w:val="00BA4A0C"/>
    <w:rsid w:val="00BB0EC6"/>
    <w:rsid w:val="00BB3D2B"/>
    <w:rsid w:val="00BB684A"/>
    <w:rsid w:val="00BC4652"/>
    <w:rsid w:val="00BD5058"/>
    <w:rsid w:val="00BE2893"/>
    <w:rsid w:val="00BE5D93"/>
    <w:rsid w:val="00BF574F"/>
    <w:rsid w:val="00C03E35"/>
    <w:rsid w:val="00C11D6A"/>
    <w:rsid w:val="00C17CFF"/>
    <w:rsid w:val="00C2113F"/>
    <w:rsid w:val="00C4734E"/>
    <w:rsid w:val="00C62CB0"/>
    <w:rsid w:val="00C63ACE"/>
    <w:rsid w:val="00C731C6"/>
    <w:rsid w:val="00C928A7"/>
    <w:rsid w:val="00CA29E5"/>
    <w:rsid w:val="00CA4F9B"/>
    <w:rsid w:val="00CB7C36"/>
    <w:rsid w:val="00CC7318"/>
    <w:rsid w:val="00CD0CC1"/>
    <w:rsid w:val="00CD3E2A"/>
    <w:rsid w:val="00CD5CFD"/>
    <w:rsid w:val="00CE0BC4"/>
    <w:rsid w:val="00CE2E6F"/>
    <w:rsid w:val="00CE4CD0"/>
    <w:rsid w:val="00CE636F"/>
    <w:rsid w:val="00CE7F90"/>
    <w:rsid w:val="00D00A59"/>
    <w:rsid w:val="00D118D2"/>
    <w:rsid w:val="00D11F24"/>
    <w:rsid w:val="00D2037C"/>
    <w:rsid w:val="00D2320D"/>
    <w:rsid w:val="00D251AB"/>
    <w:rsid w:val="00D27A12"/>
    <w:rsid w:val="00D32567"/>
    <w:rsid w:val="00D33724"/>
    <w:rsid w:val="00D4001D"/>
    <w:rsid w:val="00D55F52"/>
    <w:rsid w:val="00D63A9B"/>
    <w:rsid w:val="00D65160"/>
    <w:rsid w:val="00D65D15"/>
    <w:rsid w:val="00D701D8"/>
    <w:rsid w:val="00D75906"/>
    <w:rsid w:val="00D82771"/>
    <w:rsid w:val="00D8688E"/>
    <w:rsid w:val="00DC05BA"/>
    <w:rsid w:val="00DC105C"/>
    <w:rsid w:val="00DE40E0"/>
    <w:rsid w:val="00DE55FA"/>
    <w:rsid w:val="00DF5580"/>
    <w:rsid w:val="00E00DA6"/>
    <w:rsid w:val="00E1125C"/>
    <w:rsid w:val="00E17F34"/>
    <w:rsid w:val="00E23B86"/>
    <w:rsid w:val="00E26CEA"/>
    <w:rsid w:val="00E309F5"/>
    <w:rsid w:val="00E34FBE"/>
    <w:rsid w:val="00E37265"/>
    <w:rsid w:val="00E4521A"/>
    <w:rsid w:val="00E452E3"/>
    <w:rsid w:val="00E50650"/>
    <w:rsid w:val="00E50791"/>
    <w:rsid w:val="00E7292A"/>
    <w:rsid w:val="00E85582"/>
    <w:rsid w:val="00E91780"/>
    <w:rsid w:val="00EA5AA3"/>
    <w:rsid w:val="00EC7897"/>
    <w:rsid w:val="00ED19A3"/>
    <w:rsid w:val="00ED2149"/>
    <w:rsid w:val="00ED6F22"/>
    <w:rsid w:val="00EF30BE"/>
    <w:rsid w:val="00F00BF0"/>
    <w:rsid w:val="00F16A40"/>
    <w:rsid w:val="00F26FE0"/>
    <w:rsid w:val="00F445C0"/>
    <w:rsid w:val="00F477F4"/>
    <w:rsid w:val="00F52BF2"/>
    <w:rsid w:val="00F60668"/>
    <w:rsid w:val="00F71025"/>
    <w:rsid w:val="00F8274A"/>
    <w:rsid w:val="00FA66B3"/>
    <w:rsid w:val="00FA73E3"/>
    <w:rsid w:val="00FA74EC"/>
    <w:rsid w:val="00FB278F"/>
    <w:rsid w:val="00FB6BF3"/>
    <w:rsid w:val="00FD5EE8"/>
    <w:rsid w:val="00FD7A8D"/>
    <w:rsid w:val="00FE00E1"/>
    <w:rsid w:val="00FE4C95"/>
    <w:rsid w:val="00FE7A4F"/>
    <w:rsid w:val="00FF4A2F"/>
    <w:rsid w:val="00FF55CF"/>
    <w:rsid w:val="00FF6E85"/>
    <w:rsid w:val="00FF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BBC45-80A4-4D76-8742-A69B21F60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E0BC4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3-02-02T11:54:00Z</dcterms:created>
  <dcterms:modified xsi:type="dcterms:W3CDTF">2023-02-02T11:55:00Z</dcterms:modified>
</cp:coreProperties>
</file>